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BE7D0D" w14:textId="16A15FB2" w:rsidR="00D90332" w:rsidRDefault="005C4FC4" w:rsidP="003336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4FC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5C4F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</w:t>
      </w:r>
      <w:r w:rsidR="00D90332" w:rsidRPr="005C4FC4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1.</w:t>
      </w:r>
      <w:r w:rsidR="00D903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161620520"/>
      <w:r w:rsidR="004805BB" w:rsidRPr="005C4FC4">
        <w:rPr>
          <w:rFonts w:ascii="Times New Roman" w:hAnsi="Times New Roman" w:cs="Times New Roman"/>
          <w:b/>
          <w:bCs/>
          <w:sz w:val="24"/>
          <w:szCs w:val="24"/>
          <w:lang w:val="en-US"/>
        </w:rPr>
        <w:t>Fluorescence intensity dataset for Figure 2</w:t>
      </w:r>
      <w:r w:rsidRPr="005C4FC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bookmarkEnd w:id="0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271"/>
        <w:gridCol w:w="1418"/>
      </w:tblGrid>
      <w:tr w:rsidR="00D90332" w14:paraId="1CEFFAFD" w14:textId="77777777" w:rsidTr="00D90332">
        <w:tc>
          <w:tcPr>
            <w:tcW w:w="1271" w:type="dxa"/>
          </w:tcPr>
          <w:p w14:paraId="569654B8" w14:textId="4B051C7F" w:rsidR="00D90332" w:rsidRDefault="00D90332" w:rsidP="00333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gill-W1</w:t>
            </w:r>
          </w:p>
        </w:tc>
        <w:tc>
          <w:tcPr>
            <w:tcW w:w="1418" w:type="dxa"/>
          </w:tcPr>
          <w:p w14:paraId="603CF0D5" w14:textId="1CC8C296" w:rsidR="00D90332" w:rsidRDefault="00D90332" w:rsidP="00333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SE-214</w:t>
            </w:r>
          </w:p>
        </w:tc>
      </w:tr>
      <w:tr w:rsidR="00D90332" w14:paraId="198CE54F" w14:textId="77777777" w:rsidTr="00D90332">
        <w:tc>
          <w:tcPr>
            <w:tcW w:w="1271" w:type="dxa"/>
          </w:tcPr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D90332" w:rsidRPr="00D90332" w14:paraId="67B451CD" w14:textId="77777777" w:rsidTr="00D90332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C8202" w14:textId="25E79643" w:rsidR="00D90332" w:rsidRPr="00D90332" w:rsidRDefault="00D90332" w:rsidP="00D90332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  <w:r w:rsidRPr="00D90332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17</w:t>
                  </w:r>
                  <w: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.3</w:t>
                  </w:r>
                </w:p>
              </w:tc>
            </w:tr>
          </w:tbl>
          <w:p w14:paraId="3D7C8D0F" w14:textId="77777777" w:rsidR="00D90332" w:rsidRDefault="00D90332" w:rsidP="00D903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6E3C476C" w14:textId="3931F16E" w:rsidR="00D90332" w:rsidRDefault="00D90332" w:rsidP="00D903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8.6</w:t>
            </w:r>
          </w:p>
        </w:tc>
      </w:tr>
      <w:tr w:rsidR="00D90332" w14:paraId="701BB07F" w14:textId="77777777" w:rsidTr="00D90332">
        <w:tc>
          <w:tcPr>
            <w:tcW w:w="1271" w:type="dxa"/>
          </w:tcPr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D90332" w:rsidRPr="00D90332" w14:paraId="18BB45D3" w14:textId="77777777" w:rsidTr="00690FBC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9C5D7C" w14:textId="682A88DA" w:rsidR="00D90332" w:rsidRPr="00D90332" w:rsidRDefault="00D90332" w:rsidP="00D90332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  <w:r w:rsidRPr="00D90332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36</w:t>
                  </w:r>
                  <w:r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.</w:t>
                  </w:r>
                  <w:r w:rsidRPr="00D90332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1</w:t>
                  </w:r>
                </w:p>
              </w:tc>
            </w:tr>
          </w:tbl>
          <w:p w14:paraId="4D45D0E7" w14:textId="77777777" w:rsidR="00D90332" w:rsidRDefault="00D90332" w:rsidP="00D903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0A6C1985" w14:textId="489D4E53" w:rsidR="00D90332" w:rsidRDefault="00D90332" w:rsidP="00D903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9.7</w:t>
            </w:r>
          </w:p>
        </w:tc>
      </w:tr>
      <w:tr w:rsidR="00D90332" w14:paraId="45D2D459" w14:textId="77777777" w:rsidTr="00D90332">
        <w:tc>
          <w:tcPr>
            <w:tcW w:w="1271" w:type="dxa"/>
            <w:vAlign w:val="bottom"/>
          </w:tcPr>
          <w:p w14:paraId="714EE647" w14:textId="66166D70" w:rsidR="00D90332" w:rsidRDefault="00D90332" w:rsidP="00D903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332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30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D90332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1418" w:type="dxa"/>
            <w:vAlign w:val="bottom"/>
          </w:tcPr>
          <w:p w14:paraId="7AE53297" w14:textId="3C6B829A" w:rsidR="00D90332" w:rsidRDefault="00D90332" w:rsidP="00D903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3.9</w:t>
            </w:r>
          </w:p>
        </w:tc>
      </w:tr>
      <w:tr w:rsidR="00D90332" w14:paraId="7A892DEC" w14:textId="77777777" w:rsidTr="00D90332">
        <w:tc>
          <w:tcPr>
            <w:tcW w:w="1271" w:type="dxa"/>
            <w:vAlign w:val="bottom"/>
          </w:tcPr>
          <w:p w14:paraId="44294029" w14:textId="65BA680E" w:rsidR="00D90332" w:rsidRDefault="00D90332" w:rsidP="00D903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332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36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D90332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1418" w:type="dxa"/>
            <w:vAlign w:val="bottom"/>
          </w:tcPr>
          <w:p w14:paraId="7D8F38F6" w14:textId="56383CC6" w:rsidR="00D90332" w:rsidRDefault="00D90332" w:rsidP="00D903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</w:tr>
      <w:tr w:rsidR="00D90332" w14:paraId="09ECAC9C" w14:textId="77777777" w:rsidTr="00D90332">
        <w:tc>
          <w:tcPr>
            <w:tcW w:w="1271" w:type="dxa"/>
            <w:vAlign w:val="bottom"/>
          </w:tcPr>
          <w:p w14:paraId="7BB3C0F9" w14:textId="41797C0F" w:rsidR="00D90332" w:rsidRDefault="00D90332" w:rsidP="00D903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332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47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D90332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5</w:t>
            </w:r>
          </w:p>
        </w:tc>
        <w:tc>
          <w:tcPr>
            <w:tcW w:w="1418" w:type="dxa"/>
            <w:vAlign w:val="bottom"/>
          </w:tcPr>
          <w:p w14:paraId="39FF159B" w14:textId="2030C8C7" w:rsidR="00D90332" w:rsidRDefault="00D90332" w:rsidP="00D903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3.7</w:t>
            </w:r>
          </w:p>
        </w:tc>
      </w:tr>
      <w:tr w:rsidR="00D90332" w14:paraId="13A8BE3B" w14:textId="77777777" w:rsidTr="00D90332">
        <w:tc>
          <w:tcPr>
            <w:tcW w:w="1271" w:type="dxa"/>
            <w:vAlign w:val="bottom"/>
          </w:tcPr>
          <w:p w14:paraId="57A69338" w14:textId="4860EEC4" w:rsidR="00D90332" w:rsidRDefault="00D90332" w:rsidP="00D903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332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35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D90332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1418" w:type="dxa"/>
            <w:vAlign w:val="bottom"/>
          </w:tcPr>
          <w:p w14:paraId="2C6AAE2D" w14:textId="218AB1D5" w:rsidR="00D90332" w:rsidRDefault="00D90332" w:rsidP="00D903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6.4</w:t>
            </w:r>
          </w:p>
        </w:tc>
      </w:tr>
    </w:tbl>
    <w:p w14:paraId="1FC24F20" w14:textId="1F78721D" w:rsidR="00D90332" w:rsidRDefault="00D90332" w:rsidP="003336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990D37" w14:textId="77777777" w:rsidR="0033364D" w:rsidRPr="0033364D" w:rsidRDefault="0033364D">
      <w:pPr>
        <w:rPr>
          <w:lang w:val="en-US"/>
        </w:rPr>
      </w:pPr>
    </w:p>
    <w:sectPr w:rsidR="0033364D" w:rsidRPr="003336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85D"/>
    <w:rsid w:val="0033364D"/>
    <w:rsid w:val="004805BB"/>
    <w:rsid w:val="004C6C84"/>
    <w:rsid w:val="005C4FC4"/>
    <w:rsid w:val="00670900"/>
    <w:rsid w:val="00731515"/>
    <w:rsid w:val="00975835"/>
    <w:rsid w:val="00A44E8A"/>
    <w:rsid w:val="00A746FD"/>
    <w:rsid w:val="00BD2C6F"/>
    <w:rsid w:val="00D81A38"/>
    <w:rsid w:val="00D90332"/>
    <w:rsid w:val="00E66FC4"/>
    <w:rsid w:val="00E92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AD5EE"/>
  <w15:chartTrackingRefBased/>
  <w15:docId w15:val="{2E000AB4-72BD-4B4C-BF20-F9E831443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90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68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26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Lindén</dc:creator>
  <cp:keywords/>
  <dc:description/>
  <cp:lastModifiedBy>Sara Lindén</cp:lastModifiedBy>
  <cp:revision>3</cp:revision>
  <dcterms:created xsi:type="dcterms:W3CDTF">2024-07-31T12:08:00Z</dcterms:created>
  <dcterms:modified xsi:type="dcterms:W3CDTF">2024-07-31T12:08:00Z</dcterms:modified>
</cp:coreProperties>
</file>